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BD241" w14:textId="72A76F71" w:rsidR="00DB2783" w:rsidRDefault="00636579">
      <w:pPr>
        <w:rPr>
          <w:rFonts w:ascii="Calibri" w:hAnsi="Calibri" w:cs="Calibri"/>
          <w:b/>
        </w:rPr>
      </w:pPr>
      <w:r w:rsidRPr="006A53A6">
        <w:rPr>
          <w:rFonts w:ascii="Calibri" w:hAnsi="Calibri" w:cs="Calibri"/>
          <w:b/>
        </w:rPr>
        <w:t xml:space="preserve">Table S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3134"/>
        <w:gridCol w:w="384"/>
        <w:gridCol w:w="363"/>
        <w:gridCol w:w="362"/>
        <w:gridCol w:w="325"/>
        <w:gridCol w:w="325"/>
        <w:gridCol w:w="328"/>
        <w:gridCol w:w="325"/>
        <w:gridCol w:w="337"/>
        <w:gridCol w:w="344"/>
        <w:gridCol w:w="448"/>
      </w:tblGrid>
      <w:tr w:rsidR="00726675" w:rsidRPr="006A53A6" w14:paraId="749C044E" w14:textId="77777777" w:rsidTr="000315B8">
        <w:tc>
          <w:tcPr>
            <w:tcW w:w="2341" w:type="dxa"/>
          </w:tcPr>
          <w:p w14:paraId="37E3D7F3" w14:textId="77777777" w:rsidR="00726675" w:rsidRPr="006A53A6" w:rsidRDefault="00726675" w:rsidP="000315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A53A6">
              <w:rPr>
                <w:rFonts w:ascii="Calibri" w:hAnsi="Calibri" w:cs="Calibri"/>
                <w:b/>
                <w:bCs/>
                <w:sz w:val="20"/>
                <w:szCs w:val="20"/>
              </w:rPr>
              <w:t>Calgary-Cambridge Model Headings</w:t>
            </w:r>
          </w:p>
        </w:tc>
        <w:tc>
          <w:tcPr>
            <w:tcW w:w="3134" w:type="dxa"/>
          </w:tcPr>
          <w:p w14:paraId="3AE0681C" w14:textId="77777777" w:rsidR="00726675" w:rsidRPr="006A53A6" w:rsidRDefault="00726675" w:rsidP="000315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A53A6">
              <w:rPr>
                <w:rFonts w:ascii="Calibri" w:hAnsi="Calibri" w:cs="Calibri"/>
                <w:b/>
                <w:bCs/>
                <w:sz w:val="20"/>
                <w:szCs w:val="20"/>
              </w:rPr>
              <w:t>Survey question:</w:t>
            </w:r>
          </w:p>
        </w:tc>
        <w:tc>
          <w:tcPr>
            <w:tcW w:w="3541" w:type="dxa"/>
            <w:gridSpan w:val="10"/>
          </w:tcPr>
          <w:p w14:paraId="4E06C40D" w14:textId="77777777" w:rsidR="00726675" w:rsidRPr="006A53A6" w:rsidRDefault="00726675" w:rsidP="000315B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A53A6">
              <w:rPr>
                <w:rFonts w:ascii="Calibri" w:hAnsi="Calibri" w:cs="Calibri"/>
                <w:b/>
                <w:bCs/>
                <w:sz w:val="20"/>
                <w:szCs w:val="20"/>
              </w:rPr>
              <w:t>Survey response options</w:t>
            </w:r>
          </w:p>
        </w:tc>
      </w:tr>
      <w:tr w:rsidR="00726675" w:rsidRPr="006A53A6" w14:paraId="300474A7" w14:textId="77777777" w:rsidTr="000315B8">
        <w:tc>
          <w:tcPr>
            <w:tcW w:w="2341" w:type="dxa"/>
            <w:vMerge w:val="restart"/>
          </w:tcPr>
          <w:p w14:paraId="205E1F85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34" w:type="dxa"/>
            <w:vMerge w:val="restart"/>
          </w:tcPr>
          <w:p w14:paraId="55EBFC78" w14:textId="77777777" w:rsidR="00726675" w:rsidRPr="006A53A6" w:rsidRDefault="00726675" w:rsidP="000315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A53A6">
              <w:rPr>
                <w:rFonts w:ascii="Calibri" w:hAnsi="Calibri" w:cs="Calibri"/>
                <w:b/>
                <w:sz w:val="20"/>
                <w:szCs w:val="20"/>
              </w:rPr>
              <w:t>Please rate your overall ability to do the following things when undertaking consultations with patients:</w:t>
            </w:r>
          </w:p>
        </w:tc>
        <w:tc>
          <w:tcPr>
            <w:tcW w:w="1109" w:type="dxa"/>
            <w:gridSpan w:val="3"/>
            <w:tcBorders>
              <w:bottom w:val="nil"/>
              <w:right w:val="nil"/>
            </w:tcBorders>
          </w:tcPr>
          <w:p w14:paraId="5941688D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Not at all able</w:t>
            </w:r>
          </w:p>
        </w:tc>
        <w:tc>
          <w:tcPr>
            <w:tcW w:w="325" w:type="dxa"/>
            <w:tcBorders>
              <w:left w:val="nil"/>
              <w:bottom w:val="nil"/>
              <w:right w:val="nil"/>
            </w:tcBorders>
          </w:tcPr>
          <w:p w14:paraId="3D54C4B6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  <w:tcBorders>
              <w:left w:val="nil"/>
              <w:bottom w:val="nil"/>
              <w:right w:val="nil"/>
            </w:tcBorders>
          </w:tcPr>
          <w:p w14:paraId="780B4BA3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dxa"/>
            <w:tcBorders>
              <w:left w:val="nil"/>
              <w:bottom w:val="nil"/>
              <w:right w:val="nil"/>
            </w:tcBorders>
          </w:tcPr>
          <w:p w14:paraId="64619E07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  <w:tcBorders>
              <w:left w:val="nil"/>
              <w:bottom w:val="nil"/>
              <w:right w:val="nil"/>
            </w:tcBorders>
          </w:tcPr>
          <w:p w14:paraId="0FF86F74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9" w:type="dxa"/>
            <w:gridSpan w:val="3"/>
            <w:tcBorders>
              <w:left w:val="nil"/>
              <w:bottom w:val="nil"/>
            </w:tcBorders>
          </w:tcPr>
          <w:p w14:paraId="48D860C0" w14:textId="77777777" w:rsidR="00726675" w:rsidRPr="006A53A6" w:rsidRDefault="00726675" w:rsidP="000315B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Extremely able</w:t>
            </w:r>
          </w:p>
        </w:tc>
      </w:tr>
      <w:tr w:rsidR="00726675" w:rsidRPr="006A53A6" w14:paraId="1DFD055D" w14:textId="77777777" w:rsidTr="000315B8">
        <w:tc>
          <w:tcPr>
            <w:tcW w:w="2341" w:type="dxa"/>
            <w:vMerge/>
          </w:tcPr>
          <w:p w14:paraId="35FBE869" w14:textId="77777777" w:rsidR="00726675" w:rsidRPr="006A53A6" w:rsidRDefault="00726675" w:rsidP="000315B8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3134" w:type="dxa"/>
            <w:vMerge/>
          </w:tcPr>
          <w:p w14:paraId="1C0FD166" w14:textId="77777777" w:rsidR="00726675" w:rsidRPr="006A53A6" w:rsidRDefault="00726675" w:rsidP="000315B8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25E0F3F3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>
              <w:top w:val="nil"/>
            </w:tcBorders>
          </w:tcPr>
          <w:p w14:paraId="41FB661A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62" w:type="dxa"/>
            <w:tcBorders>
              <w:top w:val="nil"/>
            </w:tcBorders>
          </w:tcPr>
          <w:p w14:paraId="6488CF75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325" w:type="dxa"/>
            <w:tcBorders>
              <w:top w:val="nil"/>
            </w:tcBorders>
          </w:tcPr>
          <w:p w14:paraId="6F8B9770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325" w:type="dxa"/>
            <w:tcBorders>
              <w:top w:val="nil"/>
            </w:tcBorders>
          </w:tcPr>
          <w:p w14:paraId="593D9F05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28" w:type="dxa"/>
            <w:tcBorders>
              <w:top w:val="nil"/>
            </w:tcBorders>
          </w:tcPr>
          <w:p w14:paraId="2C0A5C0F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325" w:type="dxa"/>
            <w:tcBorders>
              <w:top w:val="nil"/>
            </w:tcBorders>
          </w:tcPr>
          <w:p w14:paraId="247A6BBD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337" w:type="dxa"/>
            <w:tcBorders>
              <w:top w:val="nil"/>
            </w:tcBorders>
          </w:tcPr>
          <w:p w14:paraId="078405A9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344" w:type="dxa"/>
            <w:tcBorders>
              <w:top w:val="nil"/>
            </w:tcBorders>
          </w:tcPr>
          <w:p w14:paraId="6ED9C942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448" w:type="dxa"/>
            <w:tcBorders>
              <w:top w:val="nil"/>
            </w:tcBorders>
          </w:tcPr>
          <w:p w14:paraId="340AD0E7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726675" w:rsidRPr="006A53A6" w14:paraId="6863D371" w14:textId="77777777" w:rsidTr="000315B8">
        <w:tc>
          <w:tcPr>
            <w:tcW w:w="2341" w:type="dxa"/>
          </w:tcPr>
          <w:p w14:paraId="0EC3734A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Initiating the session</w:t>
            </w:r>
          </w:p>
        </w:tc>
        <w:tc>
          <w:tcPr>
            <w:tcW w:w="3134" w:type="dxa"/>
          </w:tcPr>
          <w:p w14:paraId="7B2AA1B1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 xml:space="preserve">I </w:t>
            </w:r>
            <w:proofErr w:type="gramStart"/>
            <w:r w:rsidRPr="006A53A6">
              <w:rPr>
                <w:rFonts w:ascii="Calibri" w:hAnsi="Calibri" w:cs="Calibri"/>
                <w:sz w:val="20"/>
                <w:szCs w:val="20"/>
              </w:rPr>
              <w:t>am able to</w:t>
            </w:r>
            <w:proofErr w:type="gramEnd"/>
            <w:r w:rsidRPr="006A53A6">
              <w:rPr>
                <w:rFonts w:ascii="Calibri" w:hAnsi="Calibri" w:cs="Calibri"/>
                <w:sz w:val="20"/>
                <w:szCs w:val="20"/>
              </w:rPr>
              <w:t xml:space="preserve"> initiate a consultation (For example, greet the patient, introduce myself, confirm the patient’s details, start the consultation)</w:t>
            </w:r>
          </w:p>
        </w:tc>
        <w:tc>
          <w:tcPr>
            <w:tcW w:w="384" w:type="dxa"/>
          </w:tcPr>
          <w:p w14:paraId="2D89EBE7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3" w:type="dxa"/>
          </w:tcPr>
          <w:p w14:paraId="1F2BC646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2" w:type="dxa"/>
          </w:tcPr>
          <w:p w14:paraId="6D623E99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6D08653F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762110DA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dxa"/>
          </w:tcPr>
          <w:p w14:paraId="6D907BD8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5AEC0906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7" w:type="dxa"/>
          </w:tcPr>
          <w:p w14:paraId="2C231940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4" w:type="dxa"/>
          </w:tcPr>
          <w:p w14:paraId="598C7F92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8" w:type="dxa"/>
          </w:tcPr>
          <w:p w14:paraId="7E06DD46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6675" w:rsidRPr="006A53A6" w14:paraId="11FB57FB" w14:textId="77777777" w:rsidTr="000315B8">
        <w:tc>
          <w:tcPr>
            <w:tcW w:w="2341" w:type="dxa"/>
          </w:tcPr>
          <w:p w14:paraId="58B3908F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Gathering information – biomedical perspective</w:t>
            </w:r>
          </w:p>
        </w:tc>
        <w:tc>
          <w:tcPr>
            <w:tcW w:w="3134" w:type="dxa"/>
          </w:tcPr>
          <w:p w14:paraId="7BBD971C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 xml:space="preserve">I </w:t>
            </w:r>
            <w:proofErr w:type="gramStart"/>
            <w:r w:rsidRPr="006A53A6">
              <w:rPr>
                <w:rFonts w:ascii="Calibri" w:hAnsi="Calibri" w:cs="Calibri"/>
                <w:sz w:val="20"/>
                <w:szCs w:val="20"/>
              </w:rPr>
              <w:t>am able to</w:t>
            </w:r>
            <w:proofErr w:type="gramEnd"/>
            <w:r w:rsidRPr="006A53A6">
              <w:rPr>
                <w:rFonts w:ascii="Calibri" w:hAnsi="Calibri" w:cs="Calibri"/>
                <w:sz w:val="20"/>
                <w:szCs w:val="20"/>
              </w:rPr>
              <w:t xml:space="preserve"> explore</w:t>
            </w:r>
            <w:r w:rsidRPr="006A53A6" w:rsidDel="00C84C5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A53A6">
              <w:rPr>
                <w:rFonts w:ascii="Calibri" w:hAnsi="Calibri" w:cs="Calibri"/>
                <w:sz w:val="20"/>
                <w:szCs w:val="20"/>
              </w:rPr>
              <w:t>the patient’s problem using both open and closed questions</w:t>
            </w:r>
          </w:p>
        </w:tc>
        <w:tc>
          <w:tcPr>
            <w:tcW w:w="384" w:type="dxa"/>
          </w:tcPr>
          <w:p w14:paraId="335B1338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3" w:type="dxa"/>
          </w:tcPr>
          <w:p w14:paraId="47FD2389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2" w:type="dxa"/>
          </w:tcPr>
          <w:p w14:paraId="55491097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6F0E582E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1459C90F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dxa"/>
          </w:tcPr>
          <w:p w14:paraId="5383111A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6633E550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7" w:type="dxa"/>
          </w:tcPr>
          <w:p w14:paraId="6FF12A37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4" w:type="dxa"/>
          </w:tcPr>
          <w:p w14:paraId="11ED7F5D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8" w:type="dxa"/>
          </w:tcPr>
          <w:p w14:paraId="5F3BBE2B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6675" w:rsidRPr="006A53A6" w14:paraId="3524064F" w14:textId="77777777" w:rsidTr="000315B8">
        <w:tc>
          <w:tcPr>
            <w:tcW w:w="2341" w:type="dxa"/>
          </w:tcPr>
          <w:p w14:paraId="726B0249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Gathering information – patient’s perspective</w:t>
            </w:r>
          </w:p>
        </w:tc>
        <w:tc>
          <w:tcPr>
            <w:tcW w:w="3134" w:type="dxa"/>
          </w:tcPr>
          <w:p w14:paraId="0E439D03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 xml:space="preserve">I </w:t>
            </w:r>
            <w:proofErr w:type="gramStart"/>
            <w:r w:rsidRPr="006A53A6">
              <w:rPr>
                <w:rFonts w:ascii="Calibri" w:hAnsi="Calibri" w:cs="Calibri"/>
                <w:sz w:val="20"/>
                <w:szCs w:val="20"/>
              </w:rPr>
              <w:t>am able to</w:t>
            </w:r>
            <w:proofErr w:type="gramEnd"/>
            <w:r w:rsidRPr="006A53A6">
              <w:rPr>
                <w:rFonts w:ascii="Calibri" w:hAnsi="Calibri" w:cs="Calibri"/>
                <w:sz w:val="20"/>
                <w:szCs w:val="20"/>
              </w:rPr>
              <w:t xml:space="preserve"> elicit a patient’s ideas, concerns and expectations in my consultations</w:t>
            </w:r>
          </w:p>
        </w:tc>
        <w:tc>
          <w:tcPr>
            <w:tcW w:w="384" w:type="dxa"/>
          </w:tcPr>
          <w:p w14:paraId="52EB448B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3" w:type="dxa"/>
          </w:tcPr>
          <w:p w14:paraId="26B17B23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2" w:type="dxa"/>
          </w:tcPr>
          <w:p w14:paraId="01CDC41C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4DE92A35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05050A67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dxa"/>
          </w:tcPr>
          <w:p w14:paraId="2D6CBF0D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3FEA20F3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7" w:type="dxa"/>
          </w:tcPr>
          <w:p w14:paraId="13FEF235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4" w:type="dxa"/>
          </w:tcPr>
          <w:p w14:paraId="369E8C42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8" w:type="dxa"/>
          </w:tcPr>
          <w:p w14:paraId="7B7791DF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6675" w:rsidRPr="006A53A6" w14:paraId="09B7661B" w14:textId="77777777" w:rsidTr="000315B8">
        <w:tc>
          <w:tcPr>
            <w:tcW w:w="2341" w:type="dxa"/>
          </w:tcPr>
          <w:p w14:paraId="4212C690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Gathering information – background information (context)</w:t>
            </w:r>
          </w:p>
        </w:tc>
        <w:tc>
          <w:tcPr>
            <w:tcW w:w="3134" w:type="dxa"/>
          </w:tcPr>
          <w:p w14:paraId="65584F30" w14:textId="77777777" w:rsidR="00726675" w:rsidRPr="006A53A6" w:rsidRDefault="00726675" w:rsidP="000315B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 xml:space="preserve">I </w:t>
            </w:r>
            <w:proofErr w:type="gramStart"/>
            <w:r w:rsidRPr="006A53A6">
              <w:rPr>
                <w:rFonts w:ascii="Calibri" w:hAnsi="Calibri" w:cs="Calibri"/>
                <w:sz w:val="20"/>
                <w:szCs w:val="20"/>
              </w:rPr>
              <w:t>am able to</w:t>
            </w:r>
            <w:proofErr w:type="gramEnd"/>
            <w:r w:rsidRPr="006A53A6">
              <w:rPr>
                <w:rFonts w:ascii="Calibri" w:hAnsi="Calibri" w:cs="Calibri"/>
                <w:sz w:val="20"/>
                <w:szCs w:val="20"/>
              </w:rPr>
              <w:t xml:space="preserve"> explore the psychological and social factors relevant to a patient’s history</w:t>
            </w:r>
          </w:p>
        </w:tc>
        <w:tc>
          <w:tcPr>
            <w:tcW w:w="384" w:type="dxa"/>
          </w:tcPr>
          <w:p w14:paraId="07E2CC38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3" w:type="dxa"/>
          </w:tcPr>
          <w:p w14:paraId="22C1236A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2" w:type="dxa"/>
          </w:tcPr>
          <w:p w14:paraId="66784D48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3039B0B4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303CB24C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dxa"/>
          </w:tcPr>
          <w:p w14:paraId="2390DD56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0787E9E9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7" w:type="dxa"/>
          </w:tcPr>
          <w:p w14:paraId="042555EE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4" w:type="dxa"/>
          </w:tcPr>
          <w:p w14:paraId="275E4D79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8" w:type="dxa"/>
          </w:tcPr>
          <w:p w14:paraId="67CEF5C5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6675" w:rsidRPr="006A53A6" w14:paraId="1A45456F" w14:textId="77777777" w:rsidTr="000315B8">
        <w:tc>
          <w:tcPr>
            <w:tcW w:w="2341" w:type="dxa"/>
          </w:tcPr>
          <w:p w14:paraId="5BD4BD9F" w14:textId="77777777" w:rsidR="00726675" w:rsidRPr="006A53A6" w:rsidRDefault="00726675" w:rsidP="000315B8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6A53A6">
              <w:rPr>
                <w:rFonts w:ascii="Calibri" w:hAnsi="Calibri" w:cs="Calibri"/>
                <w:bCs/>
                <w:sz w:val="20"/>
                <w:szCs w:val="20"/>
              </w:rPr>
              <w:t>Building the relationship</w:t>
            </w:r>
          </w:p>
        </w:tc>
        <w:tc>
          <w:tcPr>
            <w:tcW w:w="3134" w:type="dxa"/>
          </w:tcPr>
          <w:p w14:paraId="0B7B7639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bCs/>
                <w:sz w:val="20"/>
                <w:szCs w:val="20"/>
              </w:rPr>
              <w:t xml:space="preserve">I </w:t>
            </w:r>
            <w:proofErr w:type="gramStart"/>
            <w:r w:rsidRPr="006A53A6">
              <w:rPr>
                <w:rFonts w:ascii="Calibri" w:hAnsi="Calibri" w:cs="Calibri"/>
                <w:bCs/>
                <w:sz w:val="20"/>
                <w:szCs w:val="20"/>
              </w:rPr>
              <w:t>am able to</w:t>
            </w:r>
            <w:proofErr w:type="gramEnd"/>
            <w:r w:rsidRPr="006A53A6">
              <w:rPr>
                <w:rFonts w:ascii="Calibri" w:hAnsi="Calibri" w:cs="Calibri"/>
                <w:bCs/>
                <w:sz w:val="20"/>
                <w:szCs w:val="20"/>
              </w:rPr>
              <w:t xml:space="preserve"> build a relationship with a patient, including empathy, authenticity and respect</w:t>
            </w:r>
          </w:p>
        </w:tc>
        <w:tc>
          <w:tcPr>
            <w:tcW w:w="384" w:type="dxa"/>
          </w:tcPr>
          <w:p w14:paraId="1A732D0B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3" w:type="dxa"/>
          </w:tcPr>
          <w:p w14:paraId="4F93CBA6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2" w:type="dxa"/>
          </w:tcPr>
          <w:p w14:paraId="73F8722C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1D40FE25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6162842B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dxa"/>
          </w:tcPr>
          <w:p w14:paraId="1B753E57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7BE5457A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7" w:type="dxa"/>
          </w:tcPr>
          <w:p w14:paraId="25A74A2A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4" w:type="dxa"/>
          </w:tcPr>
          <w:p w14:paraId="1DD4F604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8" w:type="dxa"/>
          </w:tcPr>
          <w:p w14:paraId="0DEEB93E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6675" w:rsidRPr="006A53A6" w14:paraId="1653977A" w14:textId="77777777" w:rsidTr="000315B8">
        <w:tc>
          <w:tcPr>
            <w:tcW w:w="2341" w:type="dxa"/>
          </w:tcPr>
          <w:p w14:paraId="6E8578DB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Providing structure</w:t>
            </w:r>
          </w:p>
        </w:tc>
        <w:tc>
          <w:tcPr>
            <w:tcW w:w="3134" w:type="dxa"/>
          </w:tcPr>
          <w:p w14:paraId="117A58FB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 xml:space="preserve">I </w:t>
            </w:r>
            <w:proofErr w:type="gramStart"/>
            <w:r w:rsidRPr="006A53A6">
              <w:rPr>
                <w:rFonts w:ascii="Calibri" w:hAnsi="Calibri" w:cs="Calibri"/>
                <w:sz w:val="20"/>
                <w:szCs w:val="20"/>
              </w:rPr>
              <w:t>am able to</w:t>
            </w:r>
            <w:proofErr w:type="gramEnd"/>
            <w:r w:rsidRPr="006A53A6">
              <w:rPr>
                <w:rFonts w:ascii="Calibri" w:hAnsi="Calibri" w:cs="Calibri"/>
                <w:sz w:val="20"/>
                <w:szCs w:val="20"/>
              </w:rPr>
              <w:t xml:space="preserve"> appropriately structure a consultation</w:t>
            </w:r>
          </w:p>
        </w:tc>
        <w:tc>
          <w:tcPr>
            <w:tcW w:w="384" w:type="dxa"/>
          </w:tcPr>
          <w:p w14:paraId="1DB44C8F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3" w:type="dxa"/>
          </w:tcPr>
          <w:p w14:paraId="28E9C658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2" w:type="dxa"/>
          </w:tcPr>
          <w:p w14:paraId="2B6AE0E2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3E41F972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040B5EDD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dxa"/>
          </w:tcPr>
          <w:p w14:paraId="4342EC99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797B78C7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7" w:type="dxa"/>
          </w:tcPr>
          <w:p w14:paraId="10D56A46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4" w:type="dxa"/>
          </w:tcPr>
          <w:p w14:paraId="665ABC32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8" w:type="dxa"/>
          </w:tcPr>
          <w:p w14:paraId="41F2AFEB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6675" w:rsidRPr="006A53A6" w14:paraId="45675B20" w14:textId="77777777" w:rsidTr="000315B8">
        <w:tc>
          <w:tcPr>
            <w:tcW w:w="2341" w:type="dxa"/>
          </w:tcPr>
          <w:p w14:paraId="1FE6D347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Building the relationship</w:t>
            </w:r>
          </w:p>
        </w:tc>
        <w:tc>
          <w:tcPr>
            <w:tcW w:w="3134" w:type="dxa"/>
          </w:tcPr>
          <w:p w14:paraId="754407DB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 xml:space="preserve">I </w:t>
            </w:r>
            <w:proofErr w:type="gramStart"/>
            <w:r w:rsidRPr="006A53A6">
              <w:rPr>
                <w:rFonts w:ascii="Calibri" w:hAnsi="Calibri" w:cs="Calibri"/>
                <w:sz w:val="20"/>
                <w:szCs w:val="20"/>
              </w:rPr>
              <w:t>am able to</w:t>
            </w:r>
            <w:proofErr w:type="gramEnd"/>
            <w:r w:rsidRPr="006A53A6">
              <w:rPr>
                <w:rFonts w:ascii="Calibri" w:hAnsi="Calibri" w:cs="Calibri"/>
                <w:sz w:val="20"/>
                <w:szCs w:val="20"/>
              </w:rPr>
              <w:t xml:space="preserve"> pick up and demonstrate appropriate non-verbal communication (e.g. body language, tone of speech, facial expression)</w:t>
            </w:r>
          </w:p>
        </w:tc>
        <w:tc>
          <w:tcPr>
            <w:tcW w:w="384" w:type="dxa"/>
          </w:tcPr>
          <w:p w14:paraId="4DEE5E2F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3" w:type="dxa"/>
          </w:tcPr>
          <w:p w14:paraId="4CA01434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2" w:type="dxa"/>
          </w:tcPr>
          <w:p w14:paraId="3433F4A5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483D2B0B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6DA91B50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dxa"/>
          </w:tcPr>
          <w:p w14:paraId="0B89AF7F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3C1E501D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7" w:type="dxa"/>
          </w:tcPr>
          <w:p w14:paraId="71F42C1E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4" w:type="dxa"/>
          </w:tcPr>
          <w:p w14:paraId="3F4D74F5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8" w:type="dxa"/>
          </w:tcPr>
          <w:p w14:paraId="198CB0CD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6675" w:rsidRPr="006A53A6" w14:paraId="3B5B6AF6" w14:textId="77777777" w:rsidTr="000315B8">
        <w:tc>
          <w:tcPr>
            <w:tcW w:w="2341" w:type="dxa"/>
          </w:tcPr>
          <w:p w14:paraId="291FAC60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Explanation and planning</w:t>
            </w:r>
          </w:p>
        </w:tc>
        <w:tc>
          <w:tcPr>
            <w:tcW w:w="3134" w:type="dxa"/>
          </w:tcPr>
          <w:p w14:paraId="3F2498DF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 xml:space="preserve">I </w:t>
            </w:r>
            <w:proofErr w:type="gramStart"/>
            <w:r w:rsidRPr="006A53A6">
              <w:rPr>
                <w:rFonts w:ascii="Calibri" w:hAnsi="Calibri" w:cs="Calibri"/>
                <w:sz w:val="20"/>
                <w:szCs w:val="20"/>
              </w:rPr>
              <w:t>am able to</w:t>
            </w:r>
            <w:proofErr w:type="gramEnd"/>
            <w:r w:rsidRPr="006A53A6">
              <w:rPr>
                <w:rFonts w:ascii="Calibri" w:hAnsi="Calibri" w:cs="Calibri"/>
                <w:sz w:val="20"/>
                <w:szCs w:val="20"/>
              </w:rPr>
              <w:t xml:space="preserve"> provide the correct amount and type of information for an individual patient, based on their own background knowledge  </w:t>
            </w:r>
          </w:p>
        </w:tc>
        <w:tc>
          <w:tcPr>
            <w:tcW w:w="384" w:type="dxa"/>
          </w:tcPr>
          <w:p w14:paraId="7A096D1D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3" w:type="dxa"/>
          </w:tcPr>
          <w:p w14:paraId="56ABE406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2" w:type="dxa"/>
          </w:tcPr>
          <w:p w14:paraId="1B57A900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0CFB3148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1B9E4730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dxa"/>
          </w:tcPr>
          <w:p w14:paraId="221DC079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6A6DB919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7" w:type="dxa"/>
          </w:tcPr>
          <w:p w14:paraId="0E62D771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4" w:type="dxa"/>
          </w:tcPr>
          <w:p w14:paraId="00EFB7FC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8" w:type="dxa"/>
          </w:tcPr>
          <w:p w14:paraId="0771FF4A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6675" w:rsidRPr="006A53A6" w14:paraId="671B5FF1" w14:textId="77777777" w:rsidTr="000315B8">
        <w:tc>
          <w:tcPr>
            <w:tcW w:w="2341" w:type="dxa"/>
          </w:tcPr>
          <w:p w14:paraId="3D2343BC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Explanation and planning</w:t>
            </w:r>
          </w:p>
        </w:tc>
        <w:tc>
          <w:tcPr>
            <w:tcW w:w="3134" w:type="dxa"/>
          </w:tcPr>
          <w:p w14:paraId="0CEA55B9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 xml:space="preserve">I </w:t>
            </w:r>
            <w:proofErr w:type="gramStart"/>
            <w:r w:rsidRPr="006A53A6">
              <w:rPr>
                <w:rFonts w:ascii="Calibri" w:hAnsi="Calibri" w:cs="Calibri"/>
                <w:sz w:val="20"/>
                <w:szCs w:val="20"/>
              </w:rPr>
              <w:t>am able to</w:t>
            </w:r>
            <w:proofErr w:type="gramEnd"/>
            <w:r w:rsidRPr="006A53A6">
              <w:rPr>
                <w:rFonts w:ascii="Calibri" w:hAnsi="Calibri" w:cs="Calibri"/>
                <w:sz w:val="20"/>
                <w:szCs w:val="20"/>
              </w:rPr>
              <w:t xml:space="preserve"> provide a shared management plan to patients, which </w:t>
            </w:r>
            <w:proofErr w:type="gramStart"/>
            <w:r w:rsidRPr="006A53A6">
              <w:rPr>
                <w:rFonts w:ascii="Calibri" w:hAnsi="Calibri" w:cs="Calibri"/>
                <w:sz w:val="20"/>
                <w:szCs w:val="20"/>
              </w:rPr>
              <w:t>takes into account</w:t>
            </w:r>
            <w:proofErr w:type="gramEnd"/>
            <w:r w:rsidRPr="006A53A6">
              <w:rPr>
                <w:rFonts w:ascii="Calibri" w:hAnsi="Calibri" w:cs="Calibri"/>
                <w:sz w:val="20"/>
                <w:szCs w:val="20"/>
              </w:rPr>
              <w:t xml:space="preserve"> the patient’s perspective</w:t>
            </w:r>
          </w:p>
        </w:tc>
        <w:tc>
          <w:tcPr>
            <w:tcW w:w="384" w:type="dxa"/>
          </w:tcPr>
          <w:p w14:paraId="14E74631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3" w:type="dxa"/>
          </w:tcPr>
          <w:p w14:paraId="077C912F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2" w:type="dxa"/>
          </w:tcPr>
          <w:p w14:paraId="50DA6136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64D023BD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1FF802AC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dxa"/>
          </w:tcPr>
          <w:p w14:paraId="088B4160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6157BEE3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7" w:type="dxa"/>
          </w:tcPr>
          <w:p w14:paraId="7E430173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4" w:type="dxa"/>
          </w:tcPr>
          <w:p w14:paraId="6B9B83B3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8" w:type="dxa"/>
          </w:tcPr>
          <w:p w14:paraId="48184BA9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6675" w:rsidRPr="006A53A6" w14:paraId="731A3323" w14:textId="77777777" w:rsidTr="000315B8">
        <w:tc>
          <w:tcPr>
            <w:tcW w:w="2341" w:type="dxa"/>
          </w:tcPr>
          <w:p w14:paraId="203CA0AE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Closing the session</w:t>
            </w:r>
          </w:p>
        </w:tc>
        <w:tc>
          <w:tcPr>
            <w:tcW w:w="3134" w:type="dxa"/>
          </w:tcPr>
          <w:p w14:paraId="50ECFDEA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 xml:space="preserve">I </w:t>
            </w:r>
            <w:proofErr w:type="gramStart"/>
            <w:r w:rsidRPr="006A53A6">
              <w:rPr>
                <w:rFonts w:ascii="Calibri" w:hAnsi="Calibri" w:cs="Calibri"/>
                <w:sz w:val="20"/>
                <w:szCs w:val="20"/>
              </w:rPr>
              <w:t>am able to</w:t>
            </w:r>
            <w:proofErr w:type="gramEnd"/>
            <w:r w:rsidRPr="006A53A6">
              <w:rPr>
                <w:rFonts w:ascii="Calibri" w:hAnsi="Calibri" w:cs="Calibri"/>
                <w:sz w:val="20"/>
                <w:szCs w:val="20"/>
              </w:rPr>
              <w:t xml:space="preserve"> close a consultation appropriately (for </w:t>
            </w:r>
            <w:proofErr w:type="gramStart"/>
            <w:r w:rsidRPr="006A53A6">
              <w:rPr>
                <w:rFonts w:ascii="Calibri" w:hAnsi="Calibri" w:cs="Calibri"/>
                <w:sz w:val="20"/>
                <w:szCs w:val="20"/>
              </w:rPr>
              <w:t>example,  ensuring</w:t>
            </w:r>
            <w:proofErr w:type="gramEnd"/>
            <w:r w:rsidRPr="006A53A6">
              <w:rPr>
                <w:rFonts w:ascii="Calibri" w:hAnsi="Calibri" w:cs="Calibri"/>
                <w:sz w:val="20"/>
                <w:szCs w:val="20"/>
              </w:rPr>
              <w:t xml:space="preserve"> patient questions are answered, </w:t>
            </w:r>
            <w:proofErr w:type="gramStart"/>
            <w:r w:rsidRPr="006A53A6">
              <w:rPr>
                <w:rFonts w:ascii="Calibri" w:hAnsi="Calibri" w:cs="Calibri"/>
                <w:sz w:val="20"/>
                <w:szCs w:val="20"/>
              </w:rPr>
              <w:t>summarising,  providing</w:t>
            </w:r>
            <w:proofErr w:type="gramEnd"/>
            <w:r w:rsidRPr="006A53A6">
              <w:rPr>
                <w:rFonts w:ascii="Calibri" w:hAnsi="Calibri" w:cs="Calibri"/>
                <w:sz w:val="20"/>
                <w:szCs w:val="20"/>
              </w:rPr>
              <w:t xml:space="preserve"> a safety net and follow-up)</w:t>
            </w:r>
          </w:p>
        </w:tc>
        <w:tc>
          <w:tcPr>
            <w:tcW w:w="384" w:type="dxa"/>
          </w:tcPr>
          <w:p w14:paraId="2ED5D785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3" w:type="dxa"/>
          </w:tcPr>
          <w:p w14:paraId="5CB9D72A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2" w:type="dxa"/>
          </w:tcPr>
          <w:p w14:paraId="60805BE5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375240C6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698BCAF0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dxa"/>
          </w:tcPr>
          <w:p w14:paraId="32F53F51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058AD002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7" w:type="dxa"/>
          </w:tcPr>
          <w:p w14:paraId="395A9E70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4" w:type="dxa"/>
          </w:tcPr>
          <w:p w14:paraId="647D13FD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8" w:type="dxa"/>
          </w:tcPr>
          <w:p w14:paraId="2D74C0EE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6675" w:rsidRPr="006A53A6" w14:paraId="6E469437" w14:textId="77777777" w:rsidTr="000315B8">
        <w:tc>
          <w:tcPr>
            <w:tcW w:w="2341" w:type="dxa"/>
            <w:vMerge w:val="restart"/>
          </w:tcPr>
          <w:p w14:paraId="4F28CD42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34" w:type="dxa"/>
            <w:vMerge w:val="restart"/>
          </w:tcPr>
          <w:p w14:paraId="6B574D71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9" w:type="dxa"/>
            <w:gridSpan w:val="3"/>
            <w:tcBorders>
              <w:bottom w:val="nil"/>
              <w:right w:val="nil"/>
            </w:tcBorders>
          </w:tcPr>
          <w:p w14:paraId="0F42DA8B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Not at all confident</w:t>
            </w:r>
          </w:p>
        </w:tc>
        <w:tc>
          <w:tcPr>
            <w:tcW w:w="325" w:type="dxa"/>
            <w:tcBorders>
              <w:left w:val="nil"/>
              <w:bottom w:val="nil"/>
              <w:right w:val="nil"/>
            </w:tcBorders>
          </w:tcPr>
          <w:p w14:paraId="12C6CEF4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  <w:tcBorders>
              <w:left w:val="nil"/>
              <w:bottom w:val="nil"/>
              <w:right w:val="nil"/>
            </w:tcBorders>
          </w:tcPr>
          <w:p w14:paraId="6FFE32EA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dxa"/>
            <w:tcBorders>
              <w:left w:val="nil"/>
              <w:bottom w:val="nil"/>
              <w:right w:val="nil"/>
            </w:tcBorders>
          </w:tcPr>
          <w:p w14:paraId="05F437C4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  <w:tcBorders>
              <w:left w:val="nil"/>
              <w:bottom w:val="nil"/>
              <w:right w:val="nil"/>
            </w:tcBorders>
          </w:tcPr>
          <w:p w14:paraId="050C1E51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9" w:type="dxa"/>
            <w:gridSpan w:val="3"/>
            <w:tcBorders>
              <w:left w:val="nil"/>
              <w:bottom w:val="nil"/>
            </w:tcBorders>
          </w:tcPr>
          <w:p w14:paraId="3CF3C12C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Extremely confident</w:t>
            </w:r>
          </w:p>
        </w:tc>
      </w:tr>
      <w:tr w:rsidR="00726675" w:rsidRPr="006A53A6" w14:paraId="104256A2" w14:textId="77777777" w:rsidTr="000315B8">
        <w:tc>
          <w:tcPr>
            <w:tcW w:w="2341" w:type="dxa"/>
            <w:vMerge/>
          </w:tcPr>
          <w:p w14:paraId="24B0FD04" w14:textId="77777777" w:rsidR="00726675" w:rsidRPr="006A53A6" w:rsidRDefault="00726675" w:rsidP="000315B8">
            <w:pPr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3134" w:type="dxa"/>
            <w:vMerge/>
          </w:tcPr>
          <w:p w14:paraId="34E73FD2" w14:textId="77777777" w:rsidR="00726675" w:rsidRPr="006A53A6" w:rsidRDefault="00726675" w:rsidP="000315B8">
            <w:pPr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384" w:type="dxa"/>
            <w:tcBorders>
              <w:top w:val="nil"/>
            </w:tcBorders>
          </w:tcPr>
          <w:p w14:paraId="26882C10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63" w:type="dxa"/>
            <w:tcBorders>
              <w:top w:val="nil"/>
            </w:tcBorders>
          </w:tcPr>
          <w:p w14:paraId="510F344F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62" w:type="dxa"/>
            <w:tcBorders>
              <w:top w:val="nil"/>
            </w:tcBorders>
          </w:tcPr>
          <w:p w14:paraId="4F569403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325" w:type="dxa"/>
            <w:tcBorders>
              <w:top w:val="nil"/>
            </w:tcBorders>
          </w:tcPr>
          <w:p w14:paraId="477924B6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325" w:type="dxa"/>
            <w:tcBorders>
              <w:top w:val="nil"/>
            </w:tcBorders>
          </w:tcPr>
          <w:p w14:paraId="0D8229FF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28" w:type="dxa"/>
            <w:tcBorders>
              <w:top w:val="nil"/>
            </w:tcBorders>
          </w:tcPr>
          <w:p w14:paraId="5591C0E0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325" w:type="dxa"/>
            <w:tcBorders>
              <w:top w:val="nil"/>
            </w:tcBorders>
          </w:tcPr>
          <w:p w14:paraId="53A135C7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337" w:type="dxa"/>
            <w:tcBorders>
              <w:top w:val="nil"/>
            </w:tcBorders>
          </w:tcPr>
          <w:p w14:paraId="6A98FC6A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344" w:type="dxa"/>
            <w:tcBorders>
              <w:top w:val="nil"/>
            </w:tcBorders>
          </w:tcPr>
          <w:p w14:paraId="0A1868A5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448" w:type="dxa"/>
            <w:tcBorders>
              <w:top w:val="nil"/>
            </w:tcBorders>
          </w:tcPr>
          <w:p w14:paraId="65733843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726675" w:rsidRPr="006A53A6" w14:paraId="7503CF61" w14:textId="77777777" w:rsidTr="000315B8">
        <w:tc>
          <w:tcPr>
            <w:tcW w:w="2341" w:type="dxa"/>
          </w:tcPr>
          <w:p w14:paraId="5C0234BB" w14:textId="77777777" w:rsidR="00726675" w:rsidRPr="006A53A6" w:rsidRDefault="00726675" w:rsidP="000315B8">
            <w:pPr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6A53A6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20"/>
                <w:szCs w:val="20"/>
                <w:lang w:val="en-US" w:eastAsia="en-US"/>
                <w14:ligatures w14:val="none"/>
              </w:rPr>
              <w:t>Overall</w:t>
            </w:r>
          </w:p>
        </w:tc>
        <w:tc>
          <w:tcPr>
            <w:tcW w:w="3134" w:type="dxa"/>
          </w:tcPr>
          <w:p w14:paraId="5BADC665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  <w:r w:rsidRPr="006A53A6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20"/>
                <w:szCs w:val="20"/>
                <w:lang w:val="en-US" w:eastAsia="en-US"/>
                <w14:ligatures w14:val="none"/>
              </w:rPr>
              <w:t xml:space="preserve">Overall, how confident are you in completing patient consultations? </w:t>
            </w:r>
          </w:p>
        </w:tc>
        <w:tc>
          <w:tcPr>
            <w:tcW w:w="384" w:type="dxa"/>
          </w:tcPr>
          <w:p w14:paraId="34A0F013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3" w:type="dxa"/>
          </w:tcPr>
          <w:p w14:paraId="1D26EB83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2" w:type="dxa"/>
          </w:tcPr>
          <w:p w14:paraId="7925B590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36B33F43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158EC130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8" w:type="dxa"/>
          </w:tcPr>
          <w:p w14:paraId="20960BBB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dxa"/>
          </w:tcPr>
          <w:p w14:paraId="374CCEBD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7" w:type="dxa"/>
          </w:tcPr>
          <w:p w14:paraId="18A3FF48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4" w:type="dxa"/>
          </w:tcPr>
          <w:p w14:paraId="66851FBB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8" w:type="dxa"/>
          </w:tcPr>
          <w:p w14:paraId="1C1F3A14" w14:textId="77777777" w:rsidR="00726675" w:rsidRPr="006A53A6" w:rsidRDefault="00726675" w:rsidP="000315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F15F1A2" w14:textId="77777777" w:rsidR="00726675" w:rsidRPr="006A53A6" w:rsidRDefault="00726675">
      <w:pPr>
        <w:rPr>
          <w:rFonts w:ascii="Calibri" w:hAnsi="Calibri" w:cs="Calibri"/>
          <w:b/>
        </w:rPr>
      </w:pPr>
    </w:p>
    <w:sectPr w:rsidR="00726675" w:rsidRPr="006A5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wMDY0MTc0MDMzMjBV0lEKTi0uzszPAykwrAUAG+l1wCwAAAA="/>
  </w:docVars>
  <w:rsids>
    <w:rsidRoot w:val="007E480D"/>
    <w:rsid w:val="00190C47"/>
    <w:rsid w:val="00236415"/>
    <w:rsid w:val="00247186"/>
    <w:rsid w:val="002C2822"/>
    <w:rsid w:val="002E6123"/>
    <w:rsid w:val="003E3F6B"/>
    <w:rsid w:val="00601B03"/>
    <w:rsid w:val="00636579"/>
    <w:rsid w:val="00664C03"/>
    <w:rsid w:val="006A53A6"/>
    <w:rsid w:val="006F07A5"/>
    <w:rsid w:val="00726675"/>
    <w:rsid w:val="007E22FE"/>
    <w:rsid w:val="007E480D"/>
    <w:rsid w:val="00826326"/>
    <w:rsid w:val="0084100E"/>
    <w:rsid w:val="00971524"/>
    <w:rsid w:val="00A411E0"/>
    <w:rsid w:val="00C5087D"/>
    <w:rsid w:val="00C9385D"/>
    <w:rsid w:val="00D2715E"/>
    <w:rsid w:val="00DB2783"/>
    <w:rsid w:val="00E51247"/>
    <w:rsid w:val="00E85F30"/>
    <w:rsid w:val="00E944D7"/>
    <w:rsid w:val="00EA01C0"/>
    <w:rsid w:val="00ED7113"/>
    <w:rsid w:val="00FC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AB045"/>
  <w15:chartTrackingRefBased/>
  <w15:docId w15:val="{D8E088C7-BE8D-418D-AF81-99C3E7F3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80D"/>
    <w:pPr>
      <w:spacing w:after="0" w:line="240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8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8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8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8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8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8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8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8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8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8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8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8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8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8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8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8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8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8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8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8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48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8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8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8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48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8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8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8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480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5</Words>
  <Characters>1627</Characters>
  <Application>Microsoft Office Word</Application>
  <DocSecurity>0</DocSecurity>
  <Lines>13</Lines>
  <Paragraphs>3</Paragraphs>
  <ScaleCrop>false</ScaleCrop>
  <Company>University of Nottingham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Tyrrell (staff)</dc:creator>
  <cp:keywords/>
  <dc:description/>
  <cp:lastModifiedBy>Sakshi Dhar</cp:lastModifiedBy>
  <cp:revision>7</cp:revision>
  <dcterms:created xsi:type="dcterms:W3CDTF">2025-07-11T12:11:00Z</dcterms:created>
  <dcterms:modified xsi:type="dcterms:W3CDTF">2025-11-07T15:32:00Z</dcterms:modified>
</cp:coreProperties>
</file>